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23EDBFFB" w:rsidR="000035D5" w:rsidRDefault="000035D5">
                            <w:r>
                              <w:t xml:space="preserve">Reported on page number: </w:t>
                            </w:r>
                            <w:r w:rsidR="00B42CFF">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23EDBFFB" w:rsidR="000035D5" w:rsidRDefault="000035D5">
                      <w:r>
                        <w:t xml:space="preserve">Reported on page number: </w:t>
                      </w:r>
                      <w:r w:rsidR="00B42CFF">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EA28701" w:rsidR="000035D5" w:rsidRDefault="000035D5" w:rsidP="000035D5">
                            <w:r>
                              <w:t xml:space="preserve">Reported on page number: </w:t>
                            </w:r>
                            <w:r w:rsidR="000B61E8">
                              <w:t>N/A</w:t>
                            </w:r>
                            <w:r w:rsidR="006866CE">
                              <w:t xml:space="preserve"> as there were no deviations from the study protocols </w:t>
                            </w:r>
                            <w:r w:rsidR="000B61E8">
                              <w:tab/>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EA28701" w:rsidR="000035D5" w:rsidRDefault="000035D5" w:rsidP="000035D5">
                      <w:r>
                        <w:t xml:space="preserve">Reported on page number: </w:t>
                      </w:r>
                      <w:r w:rsidR="000B61E8">
                        <w:t>N/A</w:t>
                      </w:r>
                      <w:r w:rsidR="006866CE">
                        <w:t xml:space="preserve"> as there were no deviations from the study protocols </w:t>
                      </w:r>
                      <w:r w:rsidR="000B61E8">
                        <w:tab/>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0950D4C" w:rsidR="000035D5" w:rsidRDefault="000B61E8" w:rsidP="000035D5">
                            <w:r>
                              <w:t>N/A</w:t>
                            </w:r>
                            <w:r w:rsidR="00547329">
                              <w:t xml:space="preserve"> as no community-based studies were conducted</w:t>
                            </w:r>
                            <w:r w:rsidR="001D787A">
                              <w:t xml:space="preserve"> and no </w:t>
                            </w:r>
                            <w:proofErr w:type="gramStart"/>
                            <w:r w:rsidR="001D787A">
                              <w:t>local residents</w:t>
                            </w:r>
                            <w:proofErr w:type="gramEnd"/>
                            <w:r w:rsidR="001D787A">
                              <w:t xml:space="preserve"> were involved</w:t>
                            </w:r>
                            <w:r w:rsidR="00547329">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30950D4C" w:rsidR="000035D5" w:rsidRDefault="000B61E8" w:rsidP="000035D5">
                      <w:r>
                        <w:t>N/A</w:t>
                      </w:r>
                      <w:r w:rsidR="00547329">
                        <w:t xml:space="preserve"> as no community-based studies were conducted</w:t>
                      </w:r>
                      <w:r w:rsidR="001D787A">
                        <w:t xml:space="preserve"> and no </w:t>
                      </w:r>
                      <w:proofErr w:type="gramStart"/>
                      <w:r w:rsidR="001D787A">
                        <w:t>local residents</w:t>
                      </w:r>
                      <w:proofErr w:type="gramEnd"/>
                      <w:r w:rsidR="001D787A">
                        <w:t xml:space="preserve"> were involved</w:t>
                      </w:r>
                      <w:r w:rsidR="00547329">
                        <w:t xml:space="preserv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8335153" w:rsidR="000035D5" w:rsidRDefault="001D69D9" w:rsidP="000035D5">
                            <w:r>
                              <w:t>N/A</w:t>
                            </w:r>
                            <w:r w:rsidR="001D787A">
                              <w:t xml:space="preserve"> as no human subjects research invol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8335153" w:rsidR="000035D5" w:rsidRDefault="001D69D9" w:rsidP="000035D5">
                      <w:r>
                        <w:t>N/A</w:t>
                      </w:r>
                      <w:r w:rsidR="001D787A">
                        <w:t xml:space="preserve"> as no human subjects research involv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0FFB55D" w:rsidR="000035D5" w:rsidRDefault="001D69D9" w:rsidP="000035D5">
                            <w:r>
                              <w:t>N/A</w:t>
                            </w:r>
                            <w:r w:rsidR="001D787A">
                              <w:t xml:space="preserve"> </w:t>
                            </w:r>
                            <w:r w:rsidR="001D787A">
                              <w:t xml:space="preserve">as no human subjects research invol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0FFB55D" w:rsidR="000035D5" w:rsidRDefault="001D69D9" w:rsidP="000035D5">
                      <w:r>
                        <w:t>N/A</w:t>
                      </w:r>
                      <w:r w:rsidR="001D787A">
                        <w:t xml:space="preserve"> </w:t>
                      </w:r>
                      <w:r w:rsidR="001D787A">
                        <w:t xml:space="preserve">as no human subjects research involved.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E54B507" w:rsidR="000035D5" w:rsidRDefault="001D69D9" w:rsidP="000035D5">
                            <w:r>
                              <w:t>N/A</w:t>
                            </w:r>
                            <w:r w:rsidR="001D787A">
                              <w:t xml:space="preserve"> </w:t>
                            </w:r>
                            <w:r w:rsidR="001D787A">
                              <w:t xml:space="preserve">as no human subjects research invol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3E54B507" w:rsidR="000035D5" w:rsidRDefault="001D69D9" w:rsidP="000035D5">
                      <w:r>
                        <w:t>N/A</w:t>
                      </w:r>
                      <w:r w:rsidR="001D787A">
                        <w:t xml:space="preserve"> </w:t>
                      </w:r>
                      <w:r w:rsidR="001D787A">
                        <w:t xml:space="preserve">as no human subjects research involved.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A01893B" w:rsidR="000035D5" w:rsidRDefault="001D69D9" w:rsidP="000035D5">
                            <w:r>
                              <w:t>N/A</w:t>
                            </w:r>
                            <w:r w:rsidR="001D787A">
                              <w:t xml:space="preserve"> </w:t>
                            </w:r>
                            <w:r w:rsidR="001D787A">
                              <w:t xml:space="preserve">as no human subjects research involv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5A01893B" w:rsidR="000035D5" w:rsidRDefault="001D69D9" w:rsidP="000035D5">
                      <w:r>
                        <w:t>N/A</w:t>
                      </w:r>
                      <w:r w:rsidR="001D787A">
                        <w:t xml:space="preserve"> </w:t>
                      </w:r>
                      <w:r w:rsidR="001D787A">
                        <w:t xml:space="preserve">as no human subjects research involved.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A2FB3CA" w:rsidR="000035D5" w:rsidRDefault="001D69D9" w:rsidP="000035D5">
                            <w:r>
                              <w:t>N/A</w:t>
                            </w:r>
                            <w:r w:rsidR="001D787A">
                              <w:t xml:space="preserve"> as no permissions required to collect mineral samples on the bea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A2FB3CA" w:rsidR="000035D5" w:rsidRDefault="001D69D9" w:rsidP="000035D5">
                      <w:r>
                        <w:t>N/A</w:t>
                      </w:r>
                      <w:r w:rsidR="001D787A">
                        <w:t xml:space="preserve"> as no permissions required to collect mineral samples on the beach</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CEA82CC"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81D08E1" w:rsidR="000035D5" w:rsidRDefault="001D69D9" w:rsidP="000035D5">
                            <w:r>
                              <w:t>N/A</w:t>
                            </w:r>
                            <w:r w:rsidR="001D787A">
                              <w:t xml:space="preserve"> as no samples were im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81D08E1" w:rsidR="000035D5" w:rsidRDefault="001D69D9" w:rsidP="000035D5">
                      <w:r>
                        <w:t>N/A</w:t>
                      </w:r>
                      <w:r w:rsidR="001D787A">
                        <w:t xml:space="preserve"> as no samples were imported.</w:t>
                      </w:r>
                    </w:p>
                  </w:txbxContent>
                </v:textbox>
                <w10:wrap type="topAndBottom" anchorx="margin"/>
              </v:shape>
            </w:pict>
          </mc:Fallback>
        </mc:AlternateContent>
      </w:r>
      <w:r>
        <w:t xml:space="preserve">If the material used in your study was imported, please A) provide the year it was imported and B) indicate whether permits were obtained to import/export the materials used, C) provide details of any </w:t>
      </w:r>
      <w:proofErr w:type="gramStart"/>
      <w:r>
        <w:t xml:space="preserve">permits </w:t>
      </w:r>
      <w:r w:rsidR="001D787A">
        <w:t xml:space="preserve"> </w:t>
      </w:r>
      <w:r>
        <w:t>obtained</w:t>
      </w:r>
      <w:proofErr w:type="gramEnd"/>
      <w:r>
        <w:t>.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4A83838" w:rsidR="000035D5" w:rsidRDefault="001D787A" w:rsidP="000035D5">
                            <w:r>
                              <w:t xml:space="preserve">Information not availabl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14A83838" w:rsidR="000035D5" w:rsidRDefault="001D787A" w:rsidP="000035D5">
                      <w:r>
                        <w:t xml:space="preserve">Information not available. </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F6E9CDD" w:rsidR="000035D5" w:rsidRDefault="001D69D9" w:rsidP="000035D5">
                            <w:r>
                              <w:t>N/A</w:t>
                            </w:r>
                            <w:r w:rsidR="001D787A">
                              <w:t xml:space="preserve"> as no such experiments/sampling were conduct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F6E9CDD" w:rsidR="000035D5" w:rsidRDefault="001D69D9" w:rsidP="000035D5">
                      <w:r>
                        <w:t>N/A</w:t>
                      </w:r>
                      <w:r w:rsidR="001D787A">
                        <w:t xml:space="preserve"> as no such experiments/sampling were conducted. </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5F6B0747" w:rsidR="000035D5" w:rsidRDefault="001D69D9" w:rsidP="000035D5">
                            <w:r>
                              <w:t>N/A</w:t>
                            </w:r>
                            <w:r w:rsidR="001D787A">
                              <w:t xml:space="preserve"> as no such photographs are includ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5F6B0747" w:rsidR="000035D5" w:rsidRDefault="001D69D9" w:rsidP="000035D5">
                      <w:r>
                        <w:t>N/A</w:t>
                      </w:r>
                      <w:r w:rsidR="001D787A">
                        <w:t xml:space="preserve"> as no such photographs are included. </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536EB" w:rsidRPr="00F57A3B" w:rsidRDefault="006536EB">
      <w:pPr>
        <w:rPr>
          <w:rFonts w:ascii="Arial" w:hAnsi="Arial" w:cs="Arial"/>
        </w:rPr>
      </w:pPr>
    </w:p>
    <w:sectPr w:rsidR="006536E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7965989" w14:textId="77777777" w:rsidR="00AB1CE0" w:rsidRDefault="00AB1CE0" w:rsidP="00F57A3B">
      <w:r>
        <w:separator/>
      </w:r>
    </w:p>
  </w:endnote>
  <w:endnote w:type="continuationSeparator" w:id="0">
    <w:p w14:paraId="1939F004" w14:textId="77777777" w:rsidR="00AB1CE0" w:rsidRDefault="00AB1CE0"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F38AB1C" w14:textId="77777777" w:rsidR="00AB1CE0" w:rsidRDefault="00AB1CE0" w:rsidP="00F57A3B">
      <w:r>
        <w:separator/>
      </w:r>
    </w:p>
  </w:footnote>
  <w:footnote w:type="continuationSeparator" w:id="0">
    <w:p w14:paraId="3AEE53EF" w14:textId="77777777" w:rsidR="00AB1CE0" w:rsidRDefault="00AB1CE0"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B61E8"/>
    <w:rsid w:val="000F365D"/>
    <w:rsid w:val="00116E71"/>
    <w:rsid w:val="001D69D9"/>
    <w:rsid w:val="001D787A"/>
    <w:rsid w:val="00263C0D"/>
    <w:rsid w:val="00335779"/>
    <w:rsid w:val="004A6A10"/>
    <w:rsid w:val="004A7A57"/>
    <w:rsid w:val="004C71C4"/>
    <w:rsid w:val="00515BC0"/>
    <w:rsid w:val="00541C18"/>
    <w:rsid w:val="00547329"/>
    <w:rsid w:val="00580384"/>
    <w:rsid w:val="006536EB"/>
    <w:rsid w:val="006866CE"/>
    <w:rsid w:val="0069423E"/>
    <w:rsid w:val="006F5F45"/>
    <w:rsid w:val="00831ADE"/>
    <w:rsid w:val="00841F25"/>
    <w:rsid w:val="009364D9"/>
    <w:rsid w:val="00A43F5B"/>
    <w:rsid w:val="00A961CD"/>
    <w:rsid w:val="00AB1CE0"/>
    <w:rsid w:val="00AD410C"/>
    <w:rsid w:val="00B42CFF"/>
    <w:rsid w:val="00BB3252"/>
    <w:rsid w:val="00BD19EC"/>
    <w:rsid w:val="00BE518F"/>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4</TotalTime>
  <Pages>4</Pages>
  <Words>891</Words>
  <Characters>5092</Characters>
  <Application>Microsoft Office Word</Application>
  <DocSecurity>0</DocSecurity>
  <Lines>78</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ijeesh Kozhikkodan Veettil - Viện Tiên tiến Khoa học &amp; Công nghệ</cp:lastModifiedBy>
  <cp:revision>13</cp:revision>
  <dcterms:created xsi:type="dcterms:W3CDTF">2023-07-07T07:51:00Z</dcterms:created>
  <dcterms:modified xsi:type="dcterms:W3CDTF">2024-10-09T0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1fac2823fd8eb741fc5c7d3d9a3d637f6f26e0fa0ebc1ff495c56b80a4a016d</vt:lpwstr>
  </property>
</Properties>
</file>